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5"/>
        <w:gridCol w:w="1298"/>
        <w:gridCol w:w="1496"/>
        <w:gridCol w:w="1496"/>
        <w:gridCol w:w="1403"/>
        <w:gridCol w:w="1376"/>
        <w:gridCol w:w="1563"/>
        <w:gridCol w:w="1380"/>
        <w:gridCol w:w="1312"/>
        <w:gridCol w:w="1389"/>
      </w:tblGrid>
      <w:tr w:rsidR="009C4B63" w14:paraId="60F02BA5" w14:textId="77777777" w:rsidTr="00940706">
        <w:trPr>
          <w:jc w:val="center"/>
        </w:trPr>
        <w:tc>
          <w:tcPr>
            <w:tcW w:w="1235" w:type="dxa"/>
          </w:tcPr>
          <w:p w14:paraId="76E9C445" w14:textId="30E4500D" w:rsidR="00A03CB2" w:rsidRDefault="00A03CB2" w:rsidP="00A03C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uthor (Year)</w:t>
            </w:r>
          </w:p>
        </w:tc>
        <w:tc>
          <w:tcPr>
            <w:tcW w:w="1298" w:type="dxa"/>
          </w:tcPr>
          <w:p w14:paraId="011B84D4" w14:textId="4E85F8EE" w:rsidR="00A03CB2" w:rsidRDefault="00D15D18" w:rsidP="00D15D1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D15D18">
              <w:rPr>
                <w:rFonts w:asciiTheme="majorBidi" w:hAnsiTheme="majorBidi" w:cstheme="majorBidi"/>
                <w:sz w:val="24"/>
                <w:szCs w:val="24"/>
              </w:rPr>
              <w:t>lear inclu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15D18">
              <w:rPr>
                <w:rFonts w:asciiTheme="majorBidi" w:hAnsiTheme="majorBidi" w:cstheme="majorBidi"/>
                <w:sz w:val="24"/>
                <w:szCs w:val="24"/>
              </w:rPr>
              <w:t>criter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04286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)</w:t>
            </w:r>
          </w:p>
        </w:tc>
        <w:tc>
          <w:tcPr>
            <w:tcW w:w="1496" w:type="dxa"/>
          </w:tcPr>
          <w:p w14:paraId="17C372F0" w14:textId="46F40382" w:rsidR="00A03CB2" w:rsidRDefault="00E04286" w:rsidP="00E0428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04286">
              <w:rPr>
                <w:rFonts w:asciiTheme="majorBidi" w:hAnsiTheme="majorBidi" w:cstheme="majorBidi"/>
                <w:sz w:val="24"/>
                <w:szCs w:val="24"/>
              </w:rPr>
              <w:t>Standar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E04286">
              <w:rPr>
                <w:rFonts w:asciiTheme="majorBidi" w:hAnsiTheme="majorBidi" w:cstheme="majorBidi"/>
                <w:sz w:val="24"/>
                <w:szCs w:val="24"/>
              </w:rPr>
              <w:t>reliab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easurement (D2)</w:t>
            </w:r>
          </w:p>
        </w:tc>
        <w:tc>
          <w:tcPr>
            <w:tcW w:w="1496" w:type="dxa"/>
          </w:tcPr>
          <w:p w14:paraId="401D2453" w14:textId="0D22914D" w:rsidR="00A03CB2" w:rsidRDefault="00E04286" w:rsidP="00A03C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E04286">
              <w:rPr>
                <w:rFonts w:asciiTheme="majorBidi" w:hAnsiTheme="majorBidi" w:cstheme="majorBidi"/>
                <w:sz w:val="24"/>
                <w:szCs w:val="24"/>
              </w:rPr>
              <w:t>alid methods used for identification of the condi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3)</w:t>
            </w:r>
          </w:p>
        </w:tc>
        <w:tc>
          <w:tcPr>
            <w:tcW w:w="1403" w:type="dxa"/>
          </w:tcPr>
          <w:p w14:paraId="39075FE7" w14:textId="550300A5" w:rsidR="00A03CB2" w:rsidRDefault="00E04286" w:rsidP="00A03CB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E04286">
              <w:rPr>
                <w:rFonts w:asciiTheme="majorBidi" w:hAnsiTheme="majorBidi" w:cstheme="majorBidi"/>
                <w:sz w:val="24"/>
                <w:szCs w:val="24"/>
              </w:rPr>
              <w:t>onsecutive inclu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4)</w:t>
            </w:r>
          </w:p>
        </w:tc>
        <w:tc>
          <w:tcPr>
            <w:tcW w:w="1376" w:type="dxa"/>
          </w:tcPr>
          <w:p w14:paraId="6AF6F7AF" w14:textId="6E5D916D" w:rsidR="00A03CB2" w:rsidRDefault="009C4B63" w:rsidP="009C4B6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C4B63">
              <w:rPr>
                <w:rFonts w:asciiTheme="majorBidi" w:hAnsiTheme="majorBidi" w:cstheme="majorBidi"/>
                <w:sz w:val="24"/>
                <w:szCs w:val="24"/>
              </w:rPr>
              <w:t>omplete inclusion of participa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5)</w:t>
            </w:r>
          </w:p>
        </w:tc>
        <w:tc>
          <w:tcPr>
            <w:tcW w:w="1563" w:type="dxa"/>
          </w:tcPr>
          <w:p w14:paraId="1F88DB74" w14:textId="6B15EB40" w:rsidR="00A03CB2" w:rsidRDefault="009C4B63" w:rsidP="009C4B6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lear </w:t>
            </w:r>
            <w:r w:rsidRPr="009C4B63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9C4B63">
              <w:rPr>
                <w:rFonts w:asciiTheme="majorBidi" w:hAnsiTheme="majorBidi" w:cstheme="majorBidi"/>
                <w:sz w:val="24"/>
                <w:szCs w:val="24"/>
              </w:rPr>
              <w:t xml:space="preserve"> demographic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6)</w:t>
            </w:r>
            <w:r w:rsidRPr="009C4B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</w:tcPr>
          <w:p w14:paraId="6057B3C0" w14:textId="308FC42F" w:rsidR="00A03CB2" w:rsidRDefault="009C4B63" w:rsidP="009C4B6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C4B63">
              <w:rPr>
                <w:rFonts w:asciiTheme="majorBidi" w:hAnsiTheme="majorBidi" w:cstheme="majorBidi"/>
                <w:sz w:val="24"/>
                <w:szCs w:val="24"/>
              </w:rPr>
              <w:t>clear reporting of clinical inform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7)</w:t>
            </w:r>
          </w:p>
        </w:tc>
        <w:tc>
          <w:tcPr>
            <w:tcW w:w="1312" w:type="dxa"/>
          </w:tcPr>
          <w:p w14:paraId="1F97B8F3" w14:textId="32B25EC8" w:rsidR="00A03CB2" w:rsidRDefault="009C4B63" w:rsidP="009C4B6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9C4B63">
              <w:rPr>
                <w:rFonts w:asciiTheme="majorBidi" w:hAnsiTheme="majorBidi" w:cstheme="majorBidi"/>
                <w:sz w:val="24"/>
                <w:szCs w:val="24"/>
              </w:rPr>
              <w:t>learly repor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utcomes (D8)</w:t>
            </w:r>
          </w:p>
        </w:tc>
        <w:tc>
          <w:tcPr>
            <w:tcW w:w="1389" w:type="dxa"/>
          </w:tcPr>
          <w:p w14:paraId="1A9F00D8" w14:textId="0C5B55B5" w:rsidR="00A03CB2" w:rsidRDefault="009C4B63" w:rsidP="009C4B6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9C4B63">
              <w:rPr>
                <w:rFonts w:asciiTheme="majorBidi" w:hAnsiTheme="majorBidi" w:cstheme="majorBidi"/>
                <w:sz w:val="24"/>
                <w:szCs w:val="24"/>
              </w:rPr>
              <w:t>ppropriate statistical analys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D9)</w:t>
            </w:r>
          </w:p>
        </w:tc>
      </w:tr>
      <w:tr w:rsidR="008D6DA8" w14:paraId="11F4FBCE" w14:textId="77777777" w:rsidTr="00940706">
        <w:trPr>
          <w:jc w:val="center"/>
        </w:trPr>
        <w:tc>
          <w:tcPr>
            <w:tcW w:w="1235" w:type="dxa"/>
          </w:tcPr>
          <w:p w14:paraId="4AA6C9AE" w14:textId="77777777" w:rsidR="008D6DA8" w:rsidRPr="00E7185F" w:rsidRDefault="008D6DA8" w:rsidP="008D6DA8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lang w:val="en-GB"/>
                <w14:ligatures w14:val="none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kern w:val="0"/>
                <w:lang w:val="en-GB"/>
                <w14:ligatures w14:val="none"/>
              </w:rPr>
              <w:t>Alrmali A</w:t>
            </w:r>
          </w:p>
          <w:p w14:paraId="7B93E6F5" w14:textId="77777777" w:rsidR="008D6DA8" w:rsidRPr="00E7185F" w:rsidRDefault="008D6DA8" w:rsidP="008D6DA8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(2023)</w:t>
            </w:r>
          </w:p>
          <w:p w14:paraId="78BD9ED9" w14:textId="77777777" w:rsidR="008D6DA8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8" w:type="dxa"/>
          </w:tcPr>
          <w:p w14:paraId="1D83E831" w14:textId="622E6E98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686F4EEE" w14:textId="4BC0ED63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1133E3F8" w14:textId="1A69CBF1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03" w:type="dxa"/>
          </w:tcPr>
          <w:p w14:paraId="0EBD5CF7" w14:textId="0F088543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76" w:type="dxa"/>
          </w:tcPr>
          <w:p w14:paraId="11A4283B" w14:textId="41724220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63" w:type="dxa"/>
          </w:tcPr>
          <w:p w14:paraId="61A81142" w14:textId="3764EB3C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0" w:type="dxa"/>
          </w:tcPr>
          <w:p w14:paraId="07AB092A" w14:textId="4B7B2DB5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12" w:type="dxa"/>
          </w:tcPr>
          <w:p w14:paraId="478B5138" w14:textId="18981503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9" w:type="dxa"/>
          </w:tcPr>
          <w:p w14:paraId="46B7BDB1" w14:textId="1673F4CD" w:rsidR="008D6DA8" w:rsidRPr="001979BD" w:rsidRDefault="008D6DA8" w:rsidP="008D6DA8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</w:tr>
      <w:tr w:rsidR="00685A09" w14:paraId="7042A058" w14:textId="77777777" w:rsidTr="00940706">
        <w:trPr>
          <w:jc w:val="center"/>
        </w:trPr>
        <w:tc>
          <w:tcPr>
            <w:tcW w:w="1235" w:type="dxa"/>
          </w:tcPr>
          <w:p w14:paraId="590CDD40" w14:textId="2A6C7515" w:rsidR="00685A09" w:rsidRPr="00E7185F" w:rsidRDefault="00685A09" w:rsidP="00685A09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lang w:val="en-GB"/>
                <w14:ligatures w14:val="none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Pohl S (2020)</w:t>
            </w:r>
          </w:p>
        </w:tc>
        <w:tc>
          <w:tcPr>
            <w:tcW w:w="1298" w:type="dxa"/>
          </w:tcPr>
          <w:p w14:paraId="5D90C1A8" w14:textId="73A78DFD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156228F8" w14:textId="7DFF2223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71CA6AE3" w14:textId="3FCD830A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03" w:type="dxa"/>
          </w:tcPr>
          <w:p w14:paraId="7D737A86" w14:textId="4A28E6E1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76" w:type="dxa"/>
          </w:tcPr>
          <w:p w14:paraId="523074D1" w14:textId="1E2E342F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63" w:type="dxa"/>
          </w:tcPr>
          <w:p w14:paraId="27FE65CC" w14:textId="6D94BEDF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0" w:type="dxa"/>
          </w:tcPr>
          <w:p w14:paraId="6593FDDA" w14:textId="7E6B5C01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12" w:type="dxa"/>
          </w:tcPr>
          <w:p w14:paraId="797E7D9E" w14:textId="77B5A140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9" w:type="dxa"/>
          </w:tcPr>
          <w:p w14:paraId="04A6060C" w14:textId="4449533A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magenta"/>
              </w:rPr>
              <w:t>Unclear</w:t>
            </w:r>
          </w:p>
        </w:tc>
      </w:tr>
      <w:tr w:rsidR="00685A09" w14:paraId="76A6A52B" w14:textId="77777777" w:rsidTr="00940706">
        <w:trPr>
          <w:jc w:val="center"/>
        </w:trPr>
        <w:tc>
          <w:tcPr>
            <w:tcW w:w="1235" w:type="dxa"/>
          </w:tcPr>
          <w:p w14:paraId="65F9A021" w14:textId="1DD4699E" w:rsidR="00685A09" w:rsidRPr="00E7185F" w:rsidRDefault="00685A09" w:rsidP="00685A09"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lang w:val="en-GB"/>
                <w14:ligatures w14:val="none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van Orten A (2022)</w:t>
            </w:r>
          </w:p>
        </w:tc>
        <w:tc>
          <w:tcPr>
            <w:tcW w:w="1298" w:type="dxa"/>
          </w:tcPr>
          <w:p w14:paraId="34810BAC" w14:textId="3B1C1471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55A99EB9" w14:textId="3F490B8B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673B05DB" w14:textId="704C9AD3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03" w:type="dxa"/>
          </w:tcPr>
          <w:p w14:paraId="5E5C9CEA" w14:textId="45DC8DDC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76" w:type="dxa"/>
          </w:tcPr>
          <w:p w14:paraId="21FCAE9A" w14:textId="393AF87B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63" w:type="dxa"/>
          </w:tcPr>
          <w:p w14:paraId="75C30B81" w14:textId="265B4C12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0" w:type="dxa"/>
          </w:tcPr>
          <w:p w14:paraId="569D5198" w14:textId="178209A9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12" w:type="dxa"/>
          </w:tcPr>
          <w:p w14:paraId="6C500643" w14:textId="72B957EE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9" w:type="dxa"/>
          </w:tcPr>
          <w:p w14:paraId="550D3492" w14:textId="154F3B3A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magenta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magenta"/>
              </w:rPr>
              <w:t>Unclear</w:t>
            </w:r>
          </w:p>
        </w:tc>
      </w:tr>
      <w:tr w:rsidR="00685A09" w14:paraId="30566CE1" w14:textId="77777777" w:rsidTr="00940706">
        <w:trPr>
          <w:jc w:val="center"/>
        </w:trPr>
        <w:tc>
          <w:tcPr>
            <w:tcW w:w="1235" w:type="dxa"/>
          </w:tcPr>
          <w:p w14:paraId="7E6CD2C4" w14:textId="78E494B5" w:rsidR="00685A09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ndrade C (2019)</w:t>
            </w:r>
          </w:p>
        </w:tc>
        <w:tc>
          <w:tcPr>
            <w:tcW w:w="1298" w:type="dxa"/>
          </w:tcPr>
          <w:p w14:paraId="2FDEAD9A" w14:textId="229967C7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0CB6C54A" w14:textId="722EEFB8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5ABB6147" w14:textId="0DAF490D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03" w:type="dxa"/>
          </w:tcPr>
          <w:p w14:paraId="618FBFE0" w14:textId="18923E15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76" w:type="dxa"/>
          </w:tcPr>
          <w:p w14:paraId="62C0E178" w14:textId="3D64749C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563" w:type="dxa"/>
          </w:tcPr>
          <w:p w14:paraId="1C96A46B" w14:textId="51DA5B5D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0" w:type="dxa"/>
          </w:tcPr>
          <w:p w14:paraId="5A2E5EF5" w14:textId="40EFDEB2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12" w:type="dxa"/>
          </w:tcPr>
          <w:p w14:paraId="3FFDBEC9" w14:textId="4D3F1952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9" w:type="dxa"/>
          </w:tcPr>
          <w:p w14:paraId="048D0070" w14:textId="131ED727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</w:tr>
      <w:tr w:rsidR="00685A09" w14:paraId="35B4EB1B" w14:textId="77777777" w:rsidTr="00940706">
        <w:trPr>
          <w:jc w:val="center"/>
        </w:trPr>
        <w:tc>
          <w:tcPr>
            <w:tcW w:w="1235" w:type="dxa"/>
          </w:tcPr>
          <w:p w14:paraId="48791881" w14:textId="77777777" w:rsidR="00685A09" w:rsidRPr="00E7185F" w:rsidRDefault="00685A09" w:rsidP="00685A09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elek (2017)</w:t>
            </w:r>
          </w:p>
          <w:p w14:paraId="7E9BC34F" w14:textId="77777777" w:rsidR="00685A09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8" w:type="dxa"/>
          </w:tcPr>
          <w:p w14:paraId="38A0AA28" w14:textId="6CA0C5D0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06AC8F23" w14:textId="6ED1A9E1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96" w:type="dxa"/>
          </w:tcPr>
          <w:p w14:paraId="24FBD396" w14:textId="7C6F1D89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403" w:type="dxa"/>
          </w:tcPr>
          <w:p w14:paraId="6BF0D8DD" w14:textId="4D605742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red"/>
              </w:rPr>
              <w:t>No</w:t>
            </w:r>
          </w:p>
        </w:tc>
        <w:tc>
          <w:tcPr>
            <w:tcW w:w="1376" w:type="dxa"/>
          </w:tcPr>
          <w:p w14:paraId="11BC790B" w14:textId="1DEC0631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red"/>
              </w:rPr>
              <w:t>No</w:t>
            </w:r>
          </w:p>
        </w:tc>
        <w:tc>
          <w:tcPr>
            <w:tcW w:w="1563" w:type="dxa"/>
          </w:tcPr>
          <w:p w14:paraId="067C5E10" w14:textId="5712C74A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0" w:type="dxa"/>
          </w:tcPr>
          <w:p w14:paraId="6C312EBA" w14:textId="067456A0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12" w:type="dxa"/>
          </w:tcPr>
          <w:p w14:paraId="35DA8823" w14:textId="382BEB74" w:rsidR="00685A09" w:rsidRPr="001979BD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Yes</w:t>
            </w:r>
          </w:p>
        </w:tc>
        <w:tc>
          <w:tcPr>
            <w:tcW w:w="1389" w:type="dxa"/>
          </w:tcPr>
          <w:p w14:paraId="1BA57637" w14:textId="641FAD31" w:rsidR="00685A09" w:rsidRDefault="00685A09" w:rsidP="00685A0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979BD">
              <w:rPr>
                <w:rFonts w:asciiTheme="majorBidi" w:hAnsiTheme="majorBidi" w:cstheme="majorBidi"/>
                <w:sz w:val="24"/>
                <w:szCs w:val="24"/>
                <w:highlight w:val="magenta"/>
              </w:rPr>
              <w:t>Unclear</w:t>
            </w:r>
          </w:p>
        </w:tc>
      </w:tr>
    </w:tbl>
    <w:p w14:paraId="0498D43B" w14:textId="77777777" w:rsidR="007D75C2" w:rsidRDefault="007D75C2" w:rsidP="00A03CB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CA127C9" w14:textId="4C0AA95E" w:rsidR="00641457" w:rsidRPr="00DB6745" w:rsidRDefault="00641457" w:rsidP="0064145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DB6745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9C19B2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B6745">
        <w:rPr>
          <w:rFonts w:asciiTheme="majorBidi" w:hAnsiTheme="majorBidi" w:cstheme="majorBidi"/>
          <w:b/>
          <w:bCs/>
          <w:sz w:val="24"/>
          <w:szCs w:val="24"/>
        </w:rPr>
        <w:t xml:space="preserve">: Risk of bias evaluation for </w:t>
      </w:r>
      <w:r>
        <w:rPr>
          <w:rFonts w:asciiTheme="majorBidi" w:hAnsiTheme="majorBidi" w:cstheme="majorBidi"/>
          <w:b/>
          <w:bCs/>
          <w:sz w:val="24"/>
          <w:szCs w:val="24"/>
        </w:rPr>
        <w:t>case series</w:t>
      </w:r>
      <w:r w:rsidRPr="00DB6745">
        <w:rPr>
          <w:rFonts w:asciiTheme="majorBidi" w:hAnsiTheme="majorBidi" w:cstheme="majorBidi"/>
          <w:b/>
          <w:bCs/>
          <w:sz w:val="24"/>
          <w:szCs w:val="24"/>
        </w:rPr>
        <w:t xml:space="preserve"> studies. </w:t>
      </w:r>
    </w:p>
    <w:p w14:paraId="69E014FE" w14:textId="078E10CE" w:rsidR="00BE3E15" w:rsidRPr="00A03CB2" w:rsidRDefault="00BE3E15" w:rsidP="00BE3E15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BE3E15" w:rsidRPr="00A03CB2" w:rsidSect="00A03CB2">
      <w:pgSz w:w="16838" w:h="11906" w:orient="landscape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CB2"/>
    <w:rsid w:val="000209A8"/>
    <w:rsid w:val="001979BD"/>
    <w:rsid w:val="0031507D"/>
    <w:rsid w:val="004303C7"/>
    <w:rsid w:val="00641457"/>
    <w:rsid w:val="00685A09"/>
    <w:rsid w:val="007D75C2"/>
    <w:rsid w:val="008D6DA8"/>
    <w:rsid w:val="00940706"/>
    <w:rsid w:val="009A7A3A"/>
    <w:rsid w:val="009C19B2"/>
    <w:rsid w:val="009C4B63"/>
    <w:rsid w:val="00A03CB2"/>
    <w:rsid w:val="00AD0B45"/>
    <w:rsid w:val="00AD5EEB"/>
    <w:rsid w:val="00BE3E15"/>
    <w:rsid w:val="00CC0D17"/>
    <w:rsid w:val="00D15D18"/>
    <w:rsid w:val="00D606D8"/>
    <w:rsid w:val="00E04286"/>
    <w:rsid w:val="00EB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6A0E6"/>
  <w15:chartTrackingRefBased/>
  <w15:docId w15:val="{F5273345-639F-4D7A-91E6-1F77A3F03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5A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Shekarian</dc:creator>
  <cp:keywords/>
  <dc:description/>
  <cp:lastModifiedBy>mina Shekarian</cp:lastModifiedBy>
  <cp:revision>12</cp:revision>
  <dcterms:created xsi:type="dcterms:W3CDTF">2024-11-16T11:01:00Z</dcterms:created>
  <dcterms:modified xsi:type="dcterms:W3CDTF">2025-04-26T07:55:00Z</dcterms:modified>
</cp:coreProperties>
</file>